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-14732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"/>
        <w:gridCol w:w="767"/>
        <w:gridCol w:w="402"/>
        <w:gridCol w:w="601"/>
        <w:gridCol w:w="505"/>
        <w:gridCol w:w="514"/>
        <w:gridCol w:w="497"/>
        <w:gridCol w:w="361"/>
        <w:gridCol w:w="412"/>
        <w:gridCol w:w="421"/>
        <w:gridCol w:w="420"/>
        <w:gridCol w:w="405"/>
        <w:gridCol w:w="405"/>
        <w:gridCol w:w="396"/>
        <w:gridCol w:w="528"/>
        <w:gridCol w:w="505"/>
        <w:gridCol w:w="458"/>
        <w:gridCol w:w="364"/>
      </w:tblGrid>
      <w:tr w14:paraId="3E4014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-14728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ED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 Table S1A. Eligibility and baseline characteristics</w:t>
            </w:r>
          </w:p>
        </w:tc>
      </w:tr>
      <w:tr w14:paraId="3204F6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0" w:hRule="atLeast"/>
        </w:trPr>
        <w:tc>
          <w:tcPr>
            <w:tcW w:w="3661" w:type="dxa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7CBE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 (year)</w:t>
            </w:r>
          </w:p>
        </w:tc>
        <w:tc>
          <w:tcPr>
            <w:tcW w:w="4678" w:type="dxa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02561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ntry/Region</w:t>
            </w:r>
          </w:p>
        </w:tc>
        <w:tc>
          <w:tcPr>
            <w:tcW w:w="6305" w:type="dxa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2D99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 design</w:t>
            </w:r>
          </w:p>
        </w:tc>
        <w:tc>
          <w:tcPr>
            <w:tcW w:w="6780" w:type="dxa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92B1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lusion criteria</w:t>
            </w:r>
          </w:p>
        </w:tc>
        <w:tc>
          <w:tcPr>
            <w:tcW w:w="6780" w:type="dxa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1C6A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clusion criteria</w:t>
            </w:r>
          </w:p>
        </w:tc>
        <w:tc>
          <w:tcPr>
            <w:tcW w:w="6780" w:type="dxa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16B6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inical setting (BCR/persistence; early/delayed SRT)</w:t>
            </w:r>
          </w:p>
        </w:tc>
        <w:tc>
          <w:tcPr>
            <w:tcW w:w="6780" w:type="dxa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5633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R definition (exact)</w:t>
            </w:r>
          </w:p>
        </w:tc>
        <w:tc>
          <w:tcPr>
            <w:tcW w:w="6780" w:type="dxa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9EC9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 persistence definition (exact)</w:t>
            </w:r>
          </w:p>
        </w:tc>
        <w:tc>
          <w:tcPr>
            <w:tcW w:w="6780" w:type="dxa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4B16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eline PSA at PET (median, IQR/range)</w:t>
            </w:r>
          </w:p>
        </w:tc>
        <w:tc>
          <w:tcPr>
            <w:tcW w:w="6780" w:type="dxa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0878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eline PSA at SRT (median, IQR/range)</w:t>
            </w:r>
          </w:p>
        </w:tc>
        <w:tc>
          <w:tcPr>
            <w:tcW w:w="6780" w:type="dxa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D444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 kinetics</w:t>
            </w:r>
          </w:p>
        </w:tc>
        <w:tc>
          <w:tcPr>
            <w:tcW w:w="6780" w:type="dxa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6977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hology: pT</w:t>
            </w:r>
          </w:p>
        </w:tc>
        <w:tc>
          <w:tcPr>
            <w:tcW w:w="6780" w:type="dxa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3119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hology: pN</w:t>
            </w:r>
          </w:p>
        </w:tc>
        <w:tc>
          <w:tcPr>
            <w:tcW w:w="6780" w:type="dxa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0ECC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gins (R0/R1)</w:t>
            </w:r>
          </w:p>
        </w:tc>
        <w:tc>
          <w:tcPr>
            <w:tcW w:w="6780" w:type="dxa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BCE2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eason/ISUP grade group</w:t>
            </w:r>
          </w:p>
        </w:tc>
        <w:tc>
          <w:tcPr>
            <w:tcW w:w="6780" w:type="dxa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EF7F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risk features(EPE/SVI/LVI)</w:t>
            </w:r>
          </w:p>
        </w:tc>
        <w:tc>
          <w:tcPr>
            <w:tcW w:w="6780" w:type="dxa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9149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or treatments post-RP</w:t>
            </w:r>
          </w:p>
        </w:tc>
        <w:tc>
          <w:tcPr>
            <w:tcW w:w="6780" w:type="dxa"/>
            <w:tcBorders>
              <w:top w:val="single" w:color="00000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AFAE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low-up median (months)</w:t>
            </w:r>
          </w:p>
        </w:tc>
      </w:tr>
      <w:tr w14:paraId="53B9D7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661" w:type="dxa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4BDC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ifin et al., (2023) [14]</w:t>
            </w:r>
          </w:p>
        </w:tc>
        <w:tc>
          <w:tcPr>
            <w:tcW w:w="4678" w:type="dxa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6912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ada (London, ON)</w:t>
            </w:r>
          </w:p>
        </w:tc>
        <w:tc>
          <w:tcPr>
            <w:tcW w:w="6305" w:type="dxa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6902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le-center retrospective cohort study</w:t>
            </w:r>
          </w:p>
        </w:tc>
        <w:tc>
          <w:tcPr>
            <w:tcW w:w="6780" w:type="dxa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2E4C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n with BF after RP receiving salvage RT (prostate bed and/or pelvic nodes), no disease outside pelvis; PSMA cohort had 18F-DCFPyL PSMA-PET via registry; conventional imaging prior to RT</w:t>
            </w:r>
          </w:p>
        </w:tc>
        <w:tc>
          <w:tcPr>
            <w:tcW w:w="6780" w:type="dxa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D046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cluded: metastatic disease outside pelvis (incl. bone/visceral); prior overlapping pelvic RT; non-standard ADT before surgery; stereotactic RT to pelvic nodes without prostate bed RT; negative PSMA-PET with no salvage RT; non-standard/no dose info; missing data; remained hormone suppressed; MDT/SBRT; duplicate patients; widespread metastases</w:t>
            </w:r>
          </w:p>
        </w:tc>
        <w:tc>
          <w:tcPr>
            <w:tcW w:w="6780" w:type="dxa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940E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-RP biochemical failure; salvage EBRT; PSMA cohort largely later-salvage (higher PSA) due to PET access limitations</w:t>
            </w:r>
          </w:p>
        </w:tc>
        <w:tc>
          <w:tcPr>
            <w:tcW w:w="6780" w:type="dxa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F7DC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BF/BCR threshold not explicitly stated)</w:t>
            </w:r>
          </w:p>
        </w:tc>
        <w:tc>
          <w:tcPr>
            <w:tcW w:w="6780" w:type="dxa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3BC8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6780" w:type="dxa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2853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eline PSA at PET: NR (PSA at time of PET not separately reported)</w:t>
            </w:r>
          </w:p>
        </w:tc>
        <w:tc>
          <w:tcPr>
            <w:tcW w:w="6780" w:type="dxa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8BF39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-RT PSA median(IQR): 0.48(0.26–0.73) vs 0.20(0.14–0.28); matched 0.34(0.22–0.60) vs 0.21(0.15–0.38)</w:t>
            </w:r>
          </w:p>
        </w:tc>
        <w:tc>
          <w:tcPr>
            <w:tcW w:w="6780" w:type="dxa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5DF1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6780" w:type="dxa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D75B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6780" w:type="dxa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7485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 involvement: 6/44 (13.6%) vs 4/80 (5.0%); matched 5/34 (14.7%) vs 4/34 (11.8%)</w:t>
            </w:r>
          </w:p>
        </w:tc>
        <w:tc>
          <w:tcPr>
            <w:tcW w:w="6780" w:type="dxa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46527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margins: 20/44 (45.5%) vs 44/80 (55.0%); matched 16/34 (47.1%) vs 20/34 (58.8%)</w:t>
            </w:r>
          </w:p>
        </w:tc>
        <w:tc>
          <w:tcPr>
            <w:tcW w:w="6780" w:type="dxa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50BC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eason grade group distribution reported (GG2 most common; GG3–5 present; matched similar)</w:t>
            </w:r>
          </w:p>
        </w:tc>
        <w:tc>
          <w:tcPr>
            <w:tcW w:w="6780" w:type="dxa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28CB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E: 26/44 (59.1%) vs 54/80 (67.5%); SVI: 10/44 (22.7%) vs 21/80 (26.3%); CAPRA-S median(IQR) 5(4–7) vs 5(4–6)</w:t>
            </w:r>
          </w:p>
        </w:tc>
        <w:tc>
          <w:tcPr>
            <w:tcW w:w="6780" w:type="dxa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4AF3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or post-RP: excluded previous pelvic RT overlap; excluded non-standard ADT before surgery; ADT during salvage allowed (physician discretion); conventional restaging with CT/bone scan</w:t>
            </w:r>
          </w:p>
        </w:tc>
        <w:tc>
          <w:tcPr>
            <w:tcW w:w="6780" w:type="dxa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2E05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ched median 26 months (IQR 18.8–33)</w:t>
            </w:r>
          </w:p>
        </w:tc>
      </w:tr>
      <w:tr w14:paraId="33898A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661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F5CB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it et al ., (2025)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</w:t>
            </w:r>
          </w:p>
        </w:tc>
        <w:tc>
          <w:tcPr>
            <w:tcW w:w="4678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9D00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ada</w:t>
            </w:r>
          </w:p>
        </w:tc>
        <w:tc>
          <w:tcPr>
            <w:tcW w:w="6305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4840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-institutional prospective observational cohort study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8AEB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nned salvage RT post-RP with BCR (PSA &gt;0.1 ng/mL); ECOG 0–1; Charlson Comorbidity Index &lt;5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9069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clusions included androgen deprivation therapy within 12 months and prior PSMA-PET (per CONSORT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F293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R after RP; salvage RT (delayed: median ~19.5–19.9 mo from surgery to enrollment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08BC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gibility BCR: PSA &gt;0.1 ng/mL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187E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E2C6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 ng/mL (0.1–2.4) (experimental; enrollment/PET baseline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C1EB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PSA at SRT not separately reported; control enrollment PSA 0.3 [0.1–3.0]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E3DD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EC4C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2 45.3% / pT3–4 54.7% (experimental); pT2 37.5% / pT3–4 62.5% (control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ECC06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0 87.5% / N1 10.9% / Nx 1.6% (experimental); N0 90.6% / N1 7.8% / Nx 1.6% (control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5985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margins: 53.1% (experimental) vs 31.5% (control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2AD8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group (1–5): 17.2/20.3/43.8/14.1/4.7% (experimental) vs 28.1/26.6/32.8/7.8/4.7% (control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A65B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EPE/SVI/LVI etc not detailed in main text/table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E487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rmone therapy at baseline: 54/64 (84%) vs 55/64 (86%); time since surgery median 19.5 vs 19.9 months (range 1.0–188 vs 1.4–130.8); exclusions included ADT within 12 mo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7831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range 7–60) months</w:t>
            </w:r>
          </w:p>
        </w:tc>
      </w:tr>
      <w:tr w14:paraId="5C83BD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661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1C9C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uemel et al., (2016) [15]</w:t>
            </w:r>
          </w:p>
        </w:tc>
        <w:tc>
          <w:tcPr>
            <w:tcW w:w="4678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A03C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ny</w:t>
            </w:r>
          </w:p>
        </w:tc>
        <w:tc>
          <w:tcPr>
            <w:tcW w:w="6305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9A68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i-institutional retrospective cohort study 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97E5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-RP prostate cancer with persisting PSA (n=16) or BCR (n=29) scheduled for prostate-bed SRT; hormone-naïve at imaging; underwent 68Ga-PSMA PET/CT before SRT decision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514C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explicitly reported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D3F1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 persistence or BCR after RP; SRT intended for prostate bed (timing early vs delayed NR; time since RP mean 5.7 y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8BDF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B7EE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30B6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 ng/mL (range 0.10–11.22; mean 1.30±2.06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DB12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overall (subset treated+FU n=21: median 0.60; range 0.10–3.51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463A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DT mean 7.4±8.0 mo (range 0.0–31.5; median 4.8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A173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hologic stage distribution: T2 ~25/45; T3/ypT3 ~20/45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5B64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0 33/45; N1 11/45; Nx 1/45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EB1D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0 30/45; R1 14/45; Rx 1/45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1138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eason mean 7±1 (range 4–9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886F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’Amico: high 39/45; intermediate 4/45; low 2/45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1C6D4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rmone-naïve at PET; no ADT before imaging; no patient received ADT during SRT (prior RT NR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DA65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 6.92 mo (range 1.15–24.36) among n=21 with follow-up</w:t>
            </w:r>
          </w:p>
        </w:tc>
      </w:tr>
      <w:tr w14:paraId="02606A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661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E940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ere et al., (2025) [16]</w:t>
            </w:r>
          </w:p>
        </w:tc>
        <w:tc>
          <w:tcPr>
            <w:tcW w:w="4678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C769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A</w:t>
            </w:r>
          </w:p>
        </w:tc>
        <w:tc>
          <w:tcPr>
            <w:tcW w:w="6305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D18E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ingle-center prospective observational cohort study 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E807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tectable PSA following radical prostatectomy; no prior pelvic radiotherapy; no extra-pelvic disease on 99mTc-MDP bone scan and CT/MRI A/P; underwent CT simulation then PET/CT per randomization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E596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ra-pelvic uptake on PET/CT leading to off-study management; withdrawal/declined RT; (patients not receiving RT on trial excluded from analysis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C850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-RP detectable PSA (BCR/PSA persistence not explicitly separated); early salvage common (discussion notes many treated before PSA 0.2 ng/mL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0779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trial used 'detectable PSA following prostatectomy'; no explicit BCR threshold/confirmation described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8887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E229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PET-time PSA not separately reported); pre-radiation PSA medians: Fluciclovine 0.27 (0.14–0.74), PSMA 0.35 (0.18–0.74) ng/mL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C625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-radiation PSA: Fluciclovine 0.27 (0.14–0.74; 0.02–19.4), PSMA 0.35 (0.18–0.74; 0.03–75.9) ng/mL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5E076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1C5F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F071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hologic nodal status (enrolled): N+ 12/70 (17.1%) fluciclovine; 16/70 (22.8%) PSMA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673A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gin+ (enrolled): 45/70 (64.2%) fluciclovine; 44/70 (62.8%) PSMA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119E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group (enrolled): ≤3 48/70 (68.6%) vs 40/70 (57.2%); ≥4 22/70 (31.4%) vs 30/70 (42.8%) (fluciclovine vs PSMA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5CFB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E (enrolled): 24/70 (34.2%) vs 23/70 (32.8%); SVI: 24/70 (34.2%) vs 20/70 (28.6%) (fluciclovine vs PSMA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8438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prior pelvic RT; ADT intent at enrollment ~60% both arms (fluciclovine 42/70; PSMA 43/70); other prior tx NR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DF26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acute toxicity assessed weekly during RT and at first post-RT visit ≤90 days)</w:t>
            </w:r>
          </w:p>
        </w:tc>
      </w:tr>
      <w:tr w14:paraId="0BC861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661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EA9F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unnlaugsson et al., (2022) [17] </w:t>
            </w:r>
          </w:p>
        </w:tc>
        <w:tc>
          <w:tcPr>
            <w:tcW w:w="4678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ADE8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eden</w:t>
            </w:r>
          </w:p>
        </w:tc>
        <w:tc>
          <w:tcPr>
            <w:tcW w:w="6305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BDB3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ingle-center prospective phase II observational cohort study 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E30F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-RP; pN0 or pNx; M0; age ≥18; confirmatory PSA ≥0.15 ng/mL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D182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static disease (M1); nodal involvement at RP (N1); previous hormone therapy; previous pelvic radiotherapy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A666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R after RP; early salvage (median PSA at start SRT 0.25 ng/mL); median RP→SRT 38 months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9808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-SRT: confirmatory PSA ≥0.15 ng/mL; Post-SRT BCR used in FFS: PSA rise ≥0.2 ng/mL above nadir confirmed by another PSA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E318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E64F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PET performed before RT but PSA at PET not explicitly reported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20B1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 ng/mL (range 0.15–0.7); responders 0.23 (0.15–0.6); non-responders 0.26 (0.15–0.7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F034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no PSADT/velocity reported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9946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3B9A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gibility: pN0/pNx (no breakdown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6BF8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2D5A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264F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3F8B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previous hormone therapy; no previous pelvic radiotherapy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1C2F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months (range 7–62)</w:t>
            </w:r>
          </w:p>
        </w:tc>
      </w:tr>
      <w:tr w14:paraId="31CB14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661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EEB6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nbain et al., (2024) [18]</w:t>
            </w:r>
          </w:p>
        </w:tc>
        <w:tc>
          <w:tcPr>
            <w:tcW w:w="4678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839F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ny; Cyprus; Australia; Italy; Switzerland</w:t>
            </w:r>
          </w:p>
        </w:tc>
        <w:tc>
          <w:tcPr>
            <w:tcW w:w="6305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C9FF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center retrospective cohort study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F42D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en or laparoscopic RP; PSMA-PET–based sRT for PSA persistence/recurrence; PSA ≥0.1 ng/mL postprostatectomy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DE97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tant metastases on PSMA-PET or CT; ADT initiated before imaging; insufficient clinical data; no prostatic fossa in sRT field; PSMA-PET+ lesions outside sRT field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F68C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-RP PSA persistence or recurrence; early sRT common (PSA ≤0.5 ng/mL: 61.3% in learning cohort; 61.3% approx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3B78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 after sRT: 2 consecutive rising PSA values &gt;0.2 ng/mL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62BD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variable recorded: PSA persistence after surgery yes/no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A713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DEBF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PSA before sRT categories: 0.01–0.2 23.9%; &gt;0.2–0.5 37.4%; &gt;0.5–1 16.7%; &gt;1 22.0%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18BF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6A3E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2 44.7%; pT3a 31.8%; pT3b 22.8%; pT4 0.7%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E6E6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59D7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0 65.4%; R1 31.8% (R2 0.3%; Rx 2.5%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8513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UP 1+2 36.1%; 3 31.5%; 4 15.2%; 5 17.3%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8305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1D6C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cluded if ADT started before PSMA-PET/CT; other prior treatments/previous RT NR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F887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</w:tr>
      <w:tr w14:paraId="7961E4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661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C260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Jani et al., (2025) [19] </w:t>
            </w:r>
          </w:p>
        </w:tc>
        <w:tc>
          <w:tcPr>
            <w:tcW w:w="4678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D606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A</w:t>
            </w:r>
          </w:p>
        </w:tc>
        <w:tc>
          <w:tcPr>
            <w:tcW w:w="6305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140E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le-center retrospective cohort study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BBAF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tectable PSA after radical prostatectomy AND no metastases on conventional imaging; consented participants; ADT before randomization allowed if PSA detectable at enrollment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BF8C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eligibility criteria stated as identical to EMPIRE-1 (not fully detailed in text); metastases on conventional imaging not eligible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FC44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-RP biochemical progression with detectable PSA; conventional imaging negative; salvage/curative-intent RT; early/delayed SRT not explicitly separated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86A9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gibility BCR threshold NR (described as 'detectable PSA/biochemical progression after prostatectomy'); outcome event includes PSA &gt;0.2 ng/mL from nadir followed by another rise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E40C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PSA persistence definition not explicitly stated); outcome event includes 'persistent PSA'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44E0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-time PSA NR; closest reported is pre-RT PSA: Arm 1 0.2 (0.2–0.8), range 0.01–19.4; Arm 2 0.4 (0.2–0.8), range 0.03–75.9 ng/mL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404D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-RT PSA: Arm 1 0.2 (0.2–0.8), 0.01–19.4; Arm 2 0.4 (0.2–0.8), 0.03–75.9 ng/mL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1B3F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D5E4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3: Arm 1 48/70 (69%); Arm 2 50/70 (71%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A384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+: Arm 1 12/70 (17%); Arm 2 16/70 (23%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9EA4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surgical margin: Arm 1 45/70 (64%); Arm 2 44/70 (63%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DAE7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eason score 8: Arm 1 22/70 (31%); Arm 2 30/70 (43%) (grade group NR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1C2E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VI: Arm 1 24/70 (34%); Arm 2 20/70 (29%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2DC3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-RP treatments: ADT intent at baseline common; ADT before randomization discouraged but allowed; prior RT NR (criteria per EMPIRE-1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51AF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2 (IQR 21.6–48.0)</w:t>
            </w:r>
          </w:p>
        </w:tc>
      </w:tr>
      <w:tr w14:paraId="74F5F2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661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F537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rste et al., (2021) [20]</w:t>
            </w:r>
          </w:p>
        </w:tc>
        <w:tc>
          <w:tcPr>
            <w:tcW w:w="4678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95C3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ny; Switzerland</w:t>
            </w:r>
          </w:p>
        </w:tc>
        <w:tc>
          <w:tcPr>
            <w:tcW w:w="6305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AAD9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center retrospective cohort study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92EE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or radical prostatectomy; no distant metastases at initial diagnosis; oligo-recurrent PC with 68Ga-PSMA-PET/CT–positive local (prostate bed) and/or nodal (N1) and/or distant metastases; curative-intent RT to all PSMA-ligand positive lesions; any PSA at time of PSMA PET accepted; max 5 visceral and/or bone metastases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31F6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urrences under active ADT; previous chemotherapy for PC; history of previous RT of prostate bed and/or pelvic lymph nodes after earlier biochemical recurrence following RP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6DDA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chemical recurrence after RP with PSMA PET–positive oligo-recurrence (local/nodal/metastatic); salvage/MDT setting; early vs delayed SRT NR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103A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for inclusion (biochemical recurrence per local practice; any PSA accepted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BFB1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4EC5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 at start of RT/MDT: 1.2 ng/mL (range 0.04–47.5); same time as pre-RT PSMA PET (exact PET-time PSA NR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AE43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 ng/mL (range 0.04–47.5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FE90E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DT/velocity NR; 2 mo after RT PSA decreased in 364/394 (92.4%); median nadir 0.07 ng/mL (range 0.01–13.71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9B22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1c 8 (2.0%); pT2a 15 (3.8%); pT2b 11 (2.8%); pT2c 126 (32.0%); pT3a 90 (22.8%); pT3b 134 (34.0%); pT4 9 (2.3%); Tx 1 (0.3%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C587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0 261 (66.2%); pN1 120 (30.5%); Nx 13 (3.3%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6EE5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0 217 (55.3%); R1/R2 166 (42.4%); Rx 11 (2.3%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1F07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eason 6: 21 (5.3%); 7a: 82 (20.9%); 7b: 127 (32.2%); 8: 51 (12.9%); 9: 108 (27.4%); 10: 3 (0.8%); unknown: 2 (0.5%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3E93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’Amico high/very high risk 379/394 (96.1%); Gleason ≥8: 162/394 (41.1%); LN+ disease at diagnosis 120/394 (30.5%); other features (EPE/SVI/LVI) NR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D2C5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e ADT at recurrence excluded; prior chemo excluded; prior prostate bed/pelvic RT after earlier BCR excluded (no re-irradiation); additive ADT during oligometastatic RT allowed (see ADT use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DBD7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 months (range 1–71)</w:t>
            </w:r>
          </w:p>
        </w:tc>
      </w:tr>
      <w:tr w14:paraId="09C6E3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661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F683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gowski et al., (2022) [21]</w:t>
            </w:r>
          </w:p>
        </w:tc>
        <w:tc>
          <w:tcPr>
            <w:tcW w:w="4678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685A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ny</w:t>
            </w:r>
          </w:p>
        </w:tc>
        <w:tc>
          <w:tcPr>
            <w:tcW w:w="6305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9A69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le-center retrospective cohort study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E933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logically confirmed PCa; post-RP with persistent or rising PSA (bcP/bcR); PSMA PET/CT performed; PSMA PET/CT–based sENRT for LN recurrence; allowed M1a lumboaortic LN below renal arteries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BC58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prior RT to prostate/prostate bed; excluded M1b/M1c disease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57B2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P 76%; bcR 24%; nodal recurrence; timing early/delayed NR (median RP→bcR 22.5 months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65AE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study uses term bcR; exact PSA threshold not specified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962C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described as persistent or rising PSA after RP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14FE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 1.4 (0.1–40.1) ng/mL; bcP 1.7 (0.1–40.1); bcR 0.6 (0.3–5.1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C2F0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analyzed as PSA &lt;1 vs ≥1 ng/mL before sRT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593A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0362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2a 1%; pT2c 20%; pT3a 25%; pT3b 51%; pT4 3%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7F89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0 54%; pN1 42%; pNx/cN0 2%; unknown 2%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7FC6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surgical margins 52%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1409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UP 1:2%; 2:12%; 3:25%; 4:18%; 5:43%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F46A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only pT/pN/ISUP/margins reported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8C55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prior RT to prostate/prostate bed (re-irradiation excluded); other prior systemic tx NR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0DBA9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A3B1A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661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6996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hmidt-Hegemann et al., (2019) [22]</w:t>
            </w:r>
          </w:p>
        </w:tc>
        <w:tc>
          <w:tcPr>
            <w:tcW w:w="4678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638C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ny</w:t>
            </w:r>
          </w:p>
        </w:tc>
        <w:tc>
          <w:tcPr>
            <w:tcW w:w="6305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BF8D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-institutional retrospective cohort study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7FA8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-RP biochemical recurrence; PSMA PET/CT performed before salvage RT; no prior salvage treatment beforehand; received salvage RT (prostatic fossa ± pelvic LNs) with PET-guided dose escalation/field enlargement as indicated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4A25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 persistence excluded; distant metastases on PSMA PET/CT excluded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9863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R after RP (PSA persistence excluded); early salvage common (median PSA ~0.44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289E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biochemical relapse after RP; exact PSA trigger not specified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DA41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 persistence excluded (definition NR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DF31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 ng/mL (range 0.10–6.24) at PSMA PET/CT; PET+ 0.78 (0.23–6.24), PET− 0.30 (0.10–3.24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6E09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 ng/mL (range 0.11–6.24) before RT; PET+ 0.68 (0.30–6.24), PET− 0.34 (0.11–3.24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B08F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BC3B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2a/b 11%; pT2c 49%; pT3a 26%; pT3b 12%; pT4 2%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31BA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0 73%; pN1 12%; pNx/cN0 15%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E8CC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surgical margins 31%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A0C6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eason: 6 9%; 7a 27%; 7b 37%; 8 17%; 9 10%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7EF4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9BDA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salvage treatment beforehand; ADT started mainly in PET-positive patients (25/42) before RT; 1 PET-negative also received ADT; no prior RT reported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4D8B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 mo (range 1–47)</w:t>
            </w:r>
          </w:p>
        </w:tc>
      </w:tr>
      <w:tr w14:paraId="351B89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661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E076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ohn et al., (2022) [23]</w:t>
            </w:r>
          </w:p>
        </w:tc>
        <w:tc>
          <w:tcPr>
            <w:tcW w:w="4678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5A42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ny; Italy (Bologna)</w:t>
            </w:r>
          </w:p>
        </w:tc>
        <w:tc>
          <w:tcPr>
            <w:tcW w:w="6305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55C1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center retrospective cohort study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3CAB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-RP; PSA persistence (PSA≥0.1) or recurrence (PSA≥0.2); 68Ga-PSMA11 PET prior to sRT; PET-positive LR and/or pelvic NR; treated with PSMA PET-guided sRT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124E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cluded: distant mets (LN above iliac bifurcation, bone, visceral) on PET; ADT prior to PET; equivocal/single-slice PET findings not suitable for contouring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B516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 persistence and/or BCR after RP; PSMA PET performed pre-sRT; early vs delayed sRT NR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C789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urrence: PSA ≥0.2 ng/mL as nadir after surgery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E739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 persistence: PSA after surgery ≥0.1 ng/mL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E003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573F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reported as categories pre-sRT PSA: &lt;0.5 28%; ≥0.5 70%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9DED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DEFE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2a–c 75/235 (32%); pT3–4 134/235 (57%); n/a 26/235 (11%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3DDD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0 130/235 (55%); pN1 51/235 (22%); n/a 54/235 (23%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444F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0 98/235 (42%); R1 73/235 (31%); n/a 64/235 (27%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8C74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UP 1–2: 45/235 (19%); ISUP 3–5: 185/235 (79%); n/a 5/235 (2%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50E1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EPE/SVI/LVI not reported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1529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cluded if ADT before PSMA PET; prior RT/re-irradiation info NR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0A3B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 months (IQR 16–41)</w:t>
            </w:r>
          </w:p>
        </w:tc>
      </w:tr>
      <w:tr w14:paraId="054F94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661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1CF3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mihardja et al., (2022) [24]</w:t>
            </w:r>
          </w:p>
        </w:tc>
        <w:tc>
          <w:tcPr>
            <w:tcW w:w="4678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5F06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ny</w:t>
            </w:r>
          </w:p>
        </w:tc>
        <w:tc>
          <w:tcPr>
            <w:tcW w:w="6305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79A9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le-center retrospective cohort study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96B1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-RP biochemical relapse referred for SRT; pre-SRT PSMA PET/CT; PSMA PET+ macroscopic prostatic fossa recurrence (± locoregional LN) treated with dose-escalated SRT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2F32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cluded PET-negative; distant metastasis treated palliatively; nodal-only recurrence treated with nodal SRT (reported elsewhere); other exclusions/previous RT NR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C404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R setting (median ~68 months from RP to SRT); PSA persistence not described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8A14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biochemical relapse after RP; threshold/confirmation not specified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E785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ECA2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PSA at PET not separately reported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937A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 ng/mL (IQR 0.4–1.7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BA78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0C55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2b 1.7%; pT2c 49.2%; pT3a 23.7%; pT3b 22.0%; N/A 3.4%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8E8B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0 88.1%; pN1 8.5%; N/A 3.4%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8982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0 61.0%; R1 27.1%; N/A 11.9%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975F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UP group 1 25.4%; group 2–3 45.8%; group 4–5 27.1%; N/A 1.7%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181E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’Amico high risk 96.6%; other features (EPE/SVI/LVI) NR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F776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or post-op RT/ADT NR; concomitant ADT during SRT given in 32.2% (recommended if GS≥8 or pre-SRT PSA≥0.7 per German guidelines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4727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2 months (IQR 29.0–48.3)</w:t>
            </w:r>
          </w:p>
        </w:tc>
      </w:tr>
      <w:tr w14:paraId="09C75F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661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217B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pp et al., (2024) [25]</w:t>
            </w:r>
          </w:p>
        </w:tc>
        <w:tc>
          <w:tcPr>
            <w:tcW w:w="4678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9221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ny/Switzerland/Australia/Cyprus/Italy</w:t>
            </w:r>
          </w:p>
        </w:tc>
        <w:tc>
          <w:tcPr>
            <w:tcW w:w="6305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3550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center retrospective cohort study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3071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-RP patients with PSMA-positive nodal recurrence on PSMA PET/CT treated with elective pelvic nodal RT (WPRT or HPRT) as salvage RT for PSA recurrence or PSA persistence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628B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cluded incomplete/insufficient follow-up; excluded patients not receiving RT of lymphatic pathways (e.g., SBRT-only); dataset cleaning from 1222 PSMA-PET/CT-guided salvage RT cases to 273 pelvic nodal RT cases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C11A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dal recurrence after RP; PSA recurrence and PSA persistence included (proportions differed after matching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75F0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BCR definition after RP not specified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A2DE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PSA persistence definition not specified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BFB2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as categories (PSA before PET/CT): ≤0.2: 1/51 (2%) vs 1/51 (2%); 0.21–0.5: 11 (22%) vs 12 (24%); 0.51–1.0: 13 (26%) vs 9 (18%); &gt;1.0: 26 (51%) vs 29 (57%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4F05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470D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DD1A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2 21 (41%) vs 27 (53%); pT3a 9 (18%) vs 11 (22%); pT3b 16 (31%) vs 10 (20%); pT4 1 (2%) vs 0; missing 8% vs 6% (WPRT vs HPRT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4067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0 34 (67%) vs 37 (73%); pN1 11 (22%) vs 6 (12%); missing 12% vs 16%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46D8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0 27 (53%) vs 37 (73%); R1 15 (29%) vs 8 (16%); missing 18% vs 12%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98D1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UP 1–2: 15 (29%) vs 17 (33%); ISUP 3: 11 (22%) vs 14 (28%); ISUP 4: 15 (29%) vs 11 (22%); ISUP 5: 10 (20%) vs 9 (18%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D0D6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EF1A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prior treatments not detailed; SBRT-only cases excluded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0677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 overall; 40 (14–84) WPRT vs 28 (12–64) HPRT</w:t>
            </w:r>
          </w:p>
        </w:tc>
      </w:tr>
      <w:tr w14:paraId="04E138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661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C9AB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ertes Vallés et al., (2025) [26]</w:t>
            </w:r>
          </w:p>
        </w:tc>
        <w:tc>
          <w:tcPr>
            <w:tcW w:w="4678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0114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in</w:t>
            </w:r>
          </w:p>
        </w:tc>
        <w:tc>
          <w:tcPr>
            <w:tcW w:w="6305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33A3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ingle-center retrospective cohort study 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6CA7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-RP patients with isolated prostate bed relapse (IPBR) detected on PSMA PET/CT and mpMRI; lesion visible on TRUS and technically implantable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83FE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or prostate-bed irradiation; nodal or distant relapse; multicentric lesions; endoluminal lesions; life expectancy &lt;5y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811D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R setting with macroscopic IPBR; salvage/curative intent (timing relative to RP variable; median 42 months to failure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15A1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FDFB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not a PSA persistence cohort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4475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 ng/mL (range 0.20–1.06) [before brachytherapy / PSMA imaging]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CC14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 ng/mL (range 0.20–1.06) [before HDR; EBRT baseline NR]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37C3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A doubling time: median 10.2 months (range 3.0–38.0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7BF5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–2a 6.3%; T2b–2c 62.5%; T3a 31.3%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C702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BB0F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margins 50% (8/16); R0/R1 breakdown otherwise NR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5E15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UP GG1 31.3% (5/16); GG2 56.3% (9/16); GG3 6.3% (1/16); GG4 6.3% (1/16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9E1C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VI 0%; perineural involvement 87.5% (14/16); extracapsular spread 37.5% (6/16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3E4F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prior prostate-bed RT (excluded); other post-RP tx NR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D8AD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4 (range 27.6–62.4)</w:t>
            </w:r>
          </w:p>
        </w:tc>
      </w:tr>
      <w:tr w14:paraId="24C1C7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661" w:type="dxa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CD88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ogel et al., (2021) [27]</w:t>
            </w:r>
          </w:p>
        </w:tc>
        <w:tc>
          <w:tcPr>
            <w:tcW w:w="4678" w:type="dxa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8298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rmany</w:t>
            </w:r>
          </w:p>
        </w:tc>
        <w:tc>
          <w:tcPr>
            <w:tcW w:w="6305" w:type="dxa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DCF0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le-center retrospective cohort study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41E6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-RP PCa with PSA nadir &lt;0.1 ng/mL and biochemical relapse; salvage RT to prostate bed (PB) ± elective pelvic LNs; DE-SRT arm received PSMA PET–guided dose escalation (SIB) to PET-positive lesion(s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247C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cluded: distant metastases; 3D-CRT; choline PET; sequential boost (non-SIB); PET-positive patients without dose escalation; PB EQD2 &lt;66 Gy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0B976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R after RP (PSA nadir &lt;0.1 ng/mL); PSA persistence NR; early/delayed SRT NR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9132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 (biochemical relapse after PSA nadir &lt;0.1 ng/mL; subgroup analysis uses PSA at recurrence &gt;0.2 ng/mL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2C541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AAE9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 PSA at recurrence (proxy PSA at PET): overall 0.32 (0.02–22.00); C-SRT 0.21 (0.02–5.64); DE-SRT 0.45 (0.02–22.00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32CF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 PSA before RT: overall 0.44 (0.02–16.02); C-SRT 0.33 (0.02–16.02); DE-SRT 0.52 (0.02–16.02)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0440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02C9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1c 1 (0.5%): 1,0; pT2 5 (2.5%): 2,3; pT2a 10 (5.1%): 3,7; pT2b 5 (2.5%): 3,2; pT2c 78 (39.2%): 40,38; pT3 2 (1.0%): 1,1; pT3a 52 (26.1%): 28,24; pT3b 41 (20.6%): 19,22; pT4 2 (1.0%): 1,1; missing 3 (1.5%): 0,3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28EF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0 165 (82.9%): 84,81; pN1 26 (13.1%): 12,14; pNx 6 (3.0%): 2,4; missing 2 (1.0%): 0,2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7DB04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0 142 (71.4%): 71,71; R1 45 (22.6%): 26,19; Rx 7 (3.5%): 1,6; missing 5 (2.5%): 0,5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57948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UP/GG: 1=12 (6.0%): 9,3; 2=80 (40.2%): 41,39; 3=52 (26.1%): 20,32; 4=19 (9.5%): 12,7; 5=30 (15.1%): 14,16; GS7-unspecified=2 (1.0%): 2,0; missing=4 (2.0%): 0,4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4AE3AF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E/SVI NR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3FA81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ditive ADT 40/199 (20.1%): 12,28; distant mets excluded</w:t>
            </w:r>
          </w:p>
        </w:tc>
        <w:tc>
          <w:tcPr>
            <w:tcW w:w="6780" w:type="dxa"/>
            <w:tcBorders>
              <w:top w:val="single" w:color="D0D0D0" w:sz="4" w:space="0"/>
              <w:left w:val="single" w:color="D0D0D0" w:sz="4" w:space="0"/>
              <w:bottom w:val="single" w:color="auto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1146C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 follow-up 13.6 months (0.4–70.0); C-SRT 18.9 (0.4–70.0); DE-SRT 10.7 (0.7–59.4)</w:t>
            </w:r>
          </w:p>
        </w:tc>
      </w:tr>
      <w:tr w14:paraId="4583C0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-14728" w:type="dxa"/>
            <w:gridSpan w:val="18"/>
            <w:tcBorders>
              <w:top w:val="single" w:color="auto" w:sz="4" w:space="0"/>
              <w:left w:val="single" w:color="D0D0D0" w:sz="4" w:space="0"/>
              <w:bottom w:val="single" w:color="D0D0D0" w:sz="4" w:space="0"/>
              <w:right w:val="single" w:color="D0D0D0" w:sz="4" w:space="0"/>
            </w:tcBorders>
            <w:shd w:val="clear" w:color="auto" w:fill="auto"/>
            <w:vAlign w:val="center"/>
          </w:tcPr>
          <w:p w14:paraId="647F27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RT, elective nodal radiotherapy; LN, lymph node; LND, lymph node dissection; LVI, lymphovascular invasion; MDT, metastasis-directed therapy; miTNM, molecular imaging TNM; NR, not reported; pN, pathological nodal stage; pT, pathological tumor stage; PRO, patient-reported outcome; QoL, quality of life; ¹⁸F, fluorine-18; ⁶⁸Ga, gallium-68.</w:t>
            </w:r>
          </w:p>
        </w:tc>
      </w:tr>
    </w:tbl>
    <w:p w14:paraId="24BB2BB5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413148"/>
    <w:rsid w:val="3B7A1DCA"/>
    <w:rsid w:val="41255C8E"/>
    <w:rsid w:val="41BE5A2E"/>
    <w:rsid w:val="57476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8</Pages>
  <Words>2774</Words>
  <Characters>16008</Characters>
  <Lines>0</Lines>
  <Paragraphs>0</Paragraphs>
  <TotalTime>6</TotalTime>
  <ScaleCrop>false</ScaleCrop>
  <LinksUpToDate>false</LinksUpToDate>
  <CharactersWithSpaces>1849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1T06:56:00Z</dcterms:created>
  <dc:creator>14040</dc:creator>
  <cp:lastModifiedBy>唐佩文</cp:lastModifiedBy>
  <dcterms:modified xsi:type="dcterms:W3CDTF">2026-02-11T07:35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zJhYmVmZmFkN2RlMWNlMGYyNWE0ZjgzN2YyYmUwNGQiLCJ1c2VySWQiOiIxNjYyMzE0ODUwIn0=</vt:lpwstr>
  </property>
  <property fmtid="{D5CDD505-2E9C-101B-9397-08002B2CF9AE}" pid="4" name="ICV">
    <vt:lpwstr>4847470E44FF41B69810B9360B72D727_12</vt:lpwstr>
  </property>
</Properties>
</file>